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7290"/>
        <w:gridCol w:w="2070"/>
      </w:tblGrid>
      <w:tr w:rsidR="00433070" w:rsidRPr="00B52C43" w14:paraId="043ECF7A" w14:textId="77777777" w:rsidTr="00F57B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7290" w:type="dxa"/>
          </w:tcPr>
          <w:p w14:paraId="6B3691C9" w14:textId="25453C18" w:rsidR="00433070" w:rsidRPr="00A213B5" w:rsidRDefault="00433070" w:rsidP="00F57BDA">
            <w:pPr>
              <w:rPr>
                <w:rFonts w:eastAsia="Times New Roman" w:cs="Arial"/>
                <w:b w:val="0"/>
                <w:bCs w:val="0"/>
                <w:sz w:val="22"/>
                <w:szCs w:val="22"/>
              </w:rPr>
            </w:pPr>
            <w:r>
              <w:rPr>
                <w:rFonts w:eastAsia="Times New Roman" w:cs="Arial"/>
                <w:caps w:val="0"/>
                <w:sz w:val="22"/>
                <w:szCs w:val="22"/>
              </w:rPr>
              <w:t>S1</w:t>
            </w:r>
            <w:r>
              <w:rPr>
                <w:rFonts w:eastAsia="Times New Roman" w:cs="Arial"/>
                <w:caps w:val="0"/>
                <w:sz w:val="22"/>
                <w:szCs w:val="22"/>
              </w:rPr>
              <w:t xml:space="preserve"> Table</w:t>
            </w:r>
            <w:r>
              <w:rPr>
                <w:rFonts w:eastAsia="Times New Roman" w:cs="Arial"/>
                <w:sz w:val="22"/>
                <w:szCs w:val="22"/>
              </w:rPr>
              <w:t>:</w:t>
            </w:r>
            <w:r>
              <w:rPr>
                <w:rFonts w:eastAsia="Times New Roman" w:cs="Arial"/>
                <w:caps w:val="0"/>
                <w:sz w:val="22"/>
                <w:szCs w:val="22"/>
              </w:rPr>
              <w:t xml:space="preserve"> </w:t>
            </w:r>
            <w:r w:rsidRPr="00900AA1">
              <w:rPr>
                <w:rFonts w:eastAsia="Times New Roman" w:cs="Arial"/>
                <w:sz w:val="22"/>
                <w:szCs w:val="22"/>
              </w:rPr>
              <w:t>Adapted Newcastle Ottawa Scale (NOS) criteria for systematic reviews</w:t>
            </w:r>
          </w:p>
        </w:tc>
        <w:tc>
          <w:tcPr>
            <w:tcW w:w="2070" w:type="dxa"/>
          </w:tcPr>
          <w:p w14:paraId="2783BEE3" w14:textId="77777777" w:rsidR="00433070" w:rsidRPr="00B52C43" w:rsidRDefault="00433070" w:rsidP="00F57BD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2"/>
                <w:szCs w:val="22"/>
              </w:rPr>
            </w:pPr>
          </w:p>
        </w:tc>
      </w:tr>
      <w:tr w:rsidR="00433070" w:rsidRPr="00B52C43" w14:paraId="4D2F88D4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78AA39F5" w14:textId="77777777" w:rsidR="00433070" w:rsidRPr="00B52C43" w:rsidRDefault="00433070" w:rsidP="00F57BDA">
            <w:pPr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caps w:val="0"/>
                <w:sz w:val="22"/>
                <w:szCs w:val="22"/>
              </w:rPr>
              <w:t>Criteria</w:t>
            </w:r>
          </w:p>
        </w:tc>
        <w:tc>
          <w:tcPr>
            <w:tcW w:w="2070" w:type="dxa"/>
            <w:hideMark/>
          </w:tcPr>
          <w:p w14:paraId="357E6683" w14:textId="77777777" w:rsidR="00433070" w:rsidRPr="00B52C43" w:rsidRDefault="00433070" w:rsidP="00F57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Stars allocated</w:t>
            </w:r>
          </w:p>
        </w:tc>
      </w:tr>
      <w:tr w:rsidR="00433070" w:rsidRPr="00B52C43" w14:paraId="4EC05920" w14:textId="77777777" w:rsidTr="00F57BD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33A113AB" w14:textId="77777777" w:rsidR="00433070" w:rsidRPr="00B52C43" w:rsidRDefault="00433070" w:rsidP="00F57BDA">
            <w:pPr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  <w:u w:val="single"/>
              </w:rPr>
              <w:t xml:space="preserve">Selection: </w:t>
            </w: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Representativeness of the base population</w:t>
            </w:r>
          </w:p>
        </w:tc>
        <w:tc>
          <w:tcPr>
            <w:tcW w:w="2070" w:type="dxa"/>
            <w:hideMark/>
          </w:tcPr>
          <w:p w14:paraId="457C5B1E" w14:textId="77777777" w:rsidR="00433070" w:rsidRPr="00B52C43" w:rsidRDefault="00433070" w:rsidP="00F5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0AA0D2C1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4428088D" w14:textId="77777777" w:rsidR="00433070" w:rsidRPr="00B52C43" w:rsidRDefault="00433070" w:rsidP="00F57BDA">
            <w:pPr>
              <w:ind w:left="120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sz w:val="22"/>
                <w:szCs w:val="22"/>
              </w:rPr>
              <w:t xml:space="preserve">a) </w:t>
            </w: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For studies focusing on a province/country, communities included in the study are representative of that province</w:t>
            </w:r>
          </w:p>
        </w:tc>
        <w:tc>
          <w:tcPr>
            <w:tcW w:w="2070" w:type="dxa"/>
            <w:hideMark/>
          </w:tcPr>
          <w:p w14:paraId="4EDCE097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71495B95" w14:textId="77777777" w:rsidTr="00F57BDA">
        <w:trPr>
          <w:trHeight w:val="7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56C1FE0B" w14:textId="77777777" w:rsidR="00433070" w:rsidRPr="00B52C43" w:rsidRDefault="00433070" w:rsidP="00F57BDA">
            <w:pPr>
              <w:ind w:left="120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B) For studies focusing on a smaller region within a country, communities included are representative of that region.</w:t>
            </w:r>
          </w:p>
        </w:tc>
        <w:tc>
          <w:tcPr>
            <w:tcW w:w="2070" w:type="dxa"/>
            <w:hideMark/>
          </w:tcPr>
          <w:p w14:paraId="6B3BD438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43AB26E8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264B4B0E" w14:textId="77777777" w:rsidR="00433070" w:rsidRPr="00B52C43" w:rsidRDefault="00433070" w:rsidP="00F57BDA">
            <w:pPr>
              <w:ind w:left="120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sz w:val="22"/>
                <w:szCs w:val="22"/>
              </w:rPr>
              <w:t>c)</w:t>
            </w: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 xml:space="preserve"> Single community is </w:t>
            </w:r>
            <w:proofErr w:type="gramStart"/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included</w:t>
            </w:r>
            <w:proofErr w:type="gramEnd"/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 xml:space="preserve"> or the population is not representative</w:t>
            </w:r>
          </w:p>
        </w:tc>
        <w:tc>
          <w:tcPr>
            <w:tcW w:w="2070" w:type="dxa"/>
            <w:hideMark/>
          </w:tcPr>
          <w:p w14:paraId="318B2F87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2C138061" w14:textId="77777777" w:rsidTr="00F57BDA">
        <w:trPr>
          <w:trHeight w:val="8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18007C75" w14:textId="77777777" w:rsidR="00433070" w:rsidRPr="00B52C43" w:rsidRDefault="00433070" w:rsidP="00F57BDA">
            <w:pPr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  <w:u w:val="single"/>
              </w:rPr>
              <w:t>Comparability:</w:t>
            </w: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 xml:space="preserve"> if a study contains both urban and rural areas, surveillance or disease ascertainment activities were of similar strength in all locations.</w:t>
            </w:r>
          </w:p>
        </w:tc>
        <w:tc>
          <w:tcPr>
            <w:tcW w:w="2070" w:type="dxa"/>
            <w:hideMark/>
          </w:tcPr>
          <w:p w14:paraId="65B356BD" w14:textId="77777777" w:rsidR="00433070" w:rsidRPr="00B52C43" w:rsidRDefault="00433070" w:rsidP="00F5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684DCB4F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0330DC6A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A) Yes</w:t>
            </w:r>
          </w:p>
        </w:tc>
        <w:tc>
          <w:tcPr>
            <w:tcW w:w="2070" w:type="dxa"/>
            <w:hideMark/>
          </w:tcPr>
          <w:p w14:paraId="04847374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2912B718" w14:textId="77777777" w:rsidTr="00F57BDA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0B7D7FF1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B) No</w:t>
            </w:r>
          </w:p>
        </w:tc>
        <w:tc>
          <w:tcPr>
            <w:tcW w:w="2070" w:type="dxa"/>
            <w:hideMark/>
          </w:tcPr>
          <w:p w14:paraId="68A1FA78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1C23B326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4E06E3F7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C) Does not consider a gradient</w:t>
            </w:r>
          </w:p>
        </w:tc>
        <w:tc>
          <w:tcPr>
            <w:tcW w:w="2070" w:type="dxa"/>
            <w:hideMark/>
          </w:tcPr>
          <w:p w14:paraId="7964692C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3191DC42" w14:textId="77777777" w:rsidTr="00F57BD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209C7D84" w14:textId="77777777" w:rsidR="00433070" w:rsidRPr="00B52C43" w:rsidRDefault="00433070" w:rsidP="00F57BDA">
            <w:pPr>
              <w:rPr>
                <w:rFonts w:eastAsia="Times New Roman" w:cs="Times New Roman"/>
                <w:b w:val="0"/>
                <w:sz w:val="22"/>
                <w:szCs w:val="22"/>
                <w:u w:val="single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  <w:u w:val="single"/>
              </w:rPr>
              <w:t>Outcome:</w:t>
            </w:r>
          </w:p>
        </w:tc>
        <w:tc>
          <w:tcPr>
            <w:tcW w:w="2070" w:type="dxa"/>
            <w:hideMark/>
          </w:tcPr>
          <w:p w14:paraId="2E87FA16" w14:textId="77777777" w:rsidR="00433070" w:rsidRPr="00B52C43" w:rsidRDefault="00433070" w:rsidP="00F5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5A813024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43BBA7A5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1. Was ascertainment of outcome adequate</w:t>
            </w:r>
          </w:p>
        </w:tc>
        <w:tc>
          <w:tcPr>
            <w:tcW w:w="2070" w:type="dxa"/>
            <w:hideMark/>
          </w:tcPr>
          <w:p w14:paraId="111B2C5A" w14:textId="77777777" w:rsidR="00433070" w:rsidRPr="00B52C43" w:rsidRDefault="00433070" w:rsidP="00F57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2C461335" w14:textId="77777777" w:rsidTr="00F57BD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2920BECE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A. Dengue confirmed by laboratory testing</w:t>
            </w:r>
          </w:p>
        </w:tc>
        <w:tc>
          <w:tcPr>
            <w:tcW w:w="2070" w:type="dxa"/>
            <w:hideMark/>
          </w:tcPr>
          <w:p w14:paraId="6844A3A0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747BE0BA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175BA92E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B. Dengue determined by symptoms only</w:t>
            </w:r>
          </w:p>
        </w:tc>
        <w:tc>
          <w:tcPr>
            <w:tcW w:w="2070" w:type="dxa"/>
            <w:hideMark/>
          </w:tcPr>
          <w:p w14:paraId="327603C8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50D33B3A" w14:textId="77777777" w:rsidTr="00F57BD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4F692DF0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C. Dengue determined by recall</w:t>
            </w:r>
          </w:p>
        </w:tc>
        <w:tc>
          <w:tcPr>
            <w:tcW w:w="2070" w:type="dxa"/>
            <w:hideMark/>
          </w:tcPr>
          <w:p w14:paraId="11143F76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02C40AF3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52940419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sz w:val="22"/>
                <w:szCs w:val="22"/>
              </w:rPr>
              <w:t xml:space="preserve">2. </w:t>
            </w: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Was asymptomatic infection captured?</w:t>
            </w:r>
          </w:p>
        </w:tc>
        <w:tc>
          <w:tcPr>
            <w:tcW w:w="2070" w:type="dxa"/>
            <w:hideMark/>
          </w:tcPr>
          <w:p w14:paraId="136E1FBB" w14:textId="77777777" w:rsidR="00433070" w:rsidRPr="00B52C43" w:rsidRDefault="00433070" w:rsidP="00F57BD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77930FFD" w14:textId="77777777" w:rsidTr="00F57BDA">
        <w:trPr>
          <w:trHeight w:val="4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35E4C0BA" w14:textId="77777777" w:rsidR="00433070" w:rsidRPr="00B52C43" w:rsidRDefault="00433070" w:rsidP="00F57BDA">
            <w:pPr>
              <w:ind w:left="216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A. Yes</w:t>
            </w:r>
          </w:p>
        </w:tc>
        <w:tc>
          <w:tcPr>
            <w:tcW w:w="2070" w:type="dxa"/>
            <w:hideMark/>
          </w:tcPr>
          <w:p w14:paraId="23C27F1C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36D6CAB7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5FD94D4D" w14:textId="77777777" w:rsidR="00433070" w:rsidRPr="00B52C43" w:rsidRDefault="00433070" w:rsidP="00F57BDA">
            <w:pPr>
              <w:ind w:left="2160"/>
              <w:rPr>
                <w:rFonts w:eastAsia="Times New Roman" w:cs="Times New Roman"/>
                <w:b w:val="0"/>
                <w:sz w:val="22"/>
                <w:szCs w:val="22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</w:rPr>
              <w:t>B. No</w:t>
            </w:r>
          </w:p>
        </w:tc>
        <w:tc>
          <w:tcPr>
            <w:tcW w:w="2070" w:type="dxa"/>
            <w:hideMark/>
          </w:tcPr>
          <w:p w14:paraId="2E776E7F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--</w:t>
            </w:r>
          </w:p>
        </w:tc>
      </w:tr>
      <w:tr w:rsidR="00433070" w:rsidRPr="00B52C43" w14:paraId="34654F98" w14:textId="77777777" w:rsidTr="00F57BD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692B9A61" w14:textId="77777777" w:rsidR="00433070" w:rsidRPr="00B52C43" w:rsidRDefault="00433070" w:rsidP="00F57BDA">
            <w:pPr>
              <w:rPr>
                <w:rFonts w:eastAsia="Times New Roman" w:cs="Times New Roman"/>
                <w:b w:val="0"/>
                <w:sz w:val="22"/>
                <w:szCs w:val="22"/>
                <w:u w:val="single"/>
              </w:rPr>
            </w:pPr>
            <w:r w:rsidRPr="00B52C43">
              <w:rPr>
                <w:rFonts w:eastAsia="Times New Roman" w:cs="Arial"/>
                <w:b w:val="0"/>
                <w:caps w:val="0"/>
                <w:sz w:val="22"/>
                <w:szCs w:val="22"/>
                <w:u w:val="single"/>
              </w:rPr>
              <w:t>Exposure:</w:t>
            </w:r>
            <w:r>
              <w:rPr>
                <w:rFonts w:eastAsia="Times New Roman" w:cs="Arial"/>
                <w:b w:val="0"/>
                <w:caps w:val="0"/>
                <w:sz w:val="22"/>
                <w:szCs w:val="22"/>
                <w:u w:val="single"/>
              </w:rPr>
              <w:t xml:space="preserve"> </w:t>
            </w:r>
          </w:p>
        </w:tc>
        <w:tc>
          <w:tcPr>
            <w:tcW w:w="2070" w:type="dxa"/>
            <w:hideMark/>
          </w:tcPr>
          <w:p w14:paraId="48CE7B84" w14:textId="77777777" w:rsidR="00433070" w:rsidRPr="00B52C43" w:rsidRDefault="00433070" w:rsidP="00F57BD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</w:p>
        </w:tc>
      </w:tr>
      <w:tr w:rsidR="00433070" w:rsidRPr="00B52C43" w14:paraId="69D26452" w14:textId="77777777" w:rsidTr="00F57B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2DAB4F7D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>
              <w:rPr>
                <w:rFonts w:eastAsia="Times New Roman" w:cs="Arial"/>
                <w:b w:val="0"/>
                <w:caps w:val="0"/>
                <w:sz w:val="22"/>
                <w:szCs w:val="22"/>
              </w:rPr>
              <w:t>A. Authors clearly define exposure variable</w:t>
            </w:r>
          </w:p>
        </w:tc>
        <w:tc>
          <w:tcPr>
            <w:tcW w:w="2070" w:type="dxa"/>
            <w:hideMark/>
          </w:tcPr>
          <w:p w14:paraId="20153D03" w14:textId="77777777" w:rsidR="00433070" w:rsidRPr="00B52C43" w:rsidRDefault="00433070" w:rsidP="00F57BDA">
            <w:pPr>
              <w:ind w:left="14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 w:rsidRPr="00B52C43">
              <w:rPr>
                <w:rFonts w:eastAsia="Times New Roman" w:cs="Arial"/>
                <w:sz w:val="22"/>
                <w:szCs w:val="22"/>
              </w:rPr>
              <w:t>*</w:t>
            </w:r>
          </w:p>
        </w:tc>
      </w:tr>
      <w:tr w:rsidR="00433070" w:rsidRPr="00B52C43" w14:paraId="2787D99A" w14:textId="77777777" w:rsidTr="00F57BDA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90" w:type="dxa"/>
            <w:hideMark/>
          </w:tcPr>
          <w:p w14:paraId="475F7B86" w14:textId="77777777" w:rsidR="00433070" w:rsidRPr="00B52C43" w:rsidRDefault="00433070" w:rsidP="00F57BDA">
            <w:pPr>
              <w:ind w:left="1440"/>
              <w:rPr>
                <w:rFonts w:eastAsia="Times New Roman" w:cs="Times New Roman"/>
                <w:b w:val="0"/>
                <w:sz w:val="22"/>
                <w:szCs w:val="22"/>
              </w:rPr>
            </w:pPr>
            <w:r>
              <w:rPr>
                <w:rFonts w:eastAsia="Times New Roman" w:cs="Arial"/>
                <w:b w:val="0"/>
                <w:caps w:val="0"/>
                <w:sz w:val="22"/>
                <w:szCs w:val="22"/>
              </w:rPr>
              <w:t>B. Authors did not clearly define exposure variable</w:t>
            </w:r>
          </w:p>
        </w:tc>
        <w:tc>
          <w:tcPr>
            <w:tcW w:w="2070" w:type="dxa"/>
            <w:hideMark/>
          </w:tcPr>
          <w:p w14:paraId="3512A670" w14:textId="77777777" w:rsidR="00433070" w:rsidRPr="00B52C43" w:rsidRDefault="00433070" w:rsidP="00F57BDA">
            <w:pP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2"/>
                <w:szCs w:val="22"/>
              </w:rPr>
            </w:pPr>
            <w:r>
              <w:rPr>
                <w:rFonts w:eastAsia="Times New Roman" w:cs="Times New Roman"/>
                <w:sz w:val="22"/>
                <w:szCs w:val="22"/>
              </w:rPr>
              <w:t>--</w:t>
            </w:r>
          </w:p>
        </w:tc>
      </w:tr>
    </w:tbl>
    <w:p w14:paraId="21B3A44A" w14:textId="77777777" w:rsidR="00433070" w:rsidRDefault="00433070" w:rsidP="00433070">
      <w:pPr>
        <w:spacing w:line="360" w:lineRule="auto"/>
        <w:rPr>
          <w:rFonts w:cstheme="minorHAnsi"/>
          <w:b/>
          <w:bCs/>
          <w:sz w:val="22"/>
          <w:szCs w:val="22"/>
          <w:lang w:val="en-US"/>
        </w:rPr>
      </w:pPr>
    </w:p>
    <w:p w14:paraId="00FE8BAA" w14:textId="77777777" w:rsidR="002665AD" w:rsidRDefault="002665AD"/>
    <w:sectPr w:rsidR="002665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070"/>
    <w:rsid w:val="002665AD"/>
    <w:rsid w:val="003C5001"/>
    <w:rsid w:val="00433070"/>
    <w:rsid w:val="007C3F3C"/>
    <w:rsid w:val="00803E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F40D49"/>
  <w15:chartTrackingRefBased/>
  <w15:docId w15:val="{058D8740-D8E0-F24B-B2E5-44D13CE64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3070"/>
    <w:rPr>
      <w:rFonts w:eastAsiaTheme="minorEastAsia"/>
      <w:kern w:val="0"/>
      <w:lang w:val="en-CA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31">
    <w:name w:val="Plain Table 31"/>
    <w:basedOn w:val="TableNormal"/>
    <w:uiPriority w:val="43"/>
    <w:rsid w:val="00433070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ay, Alicia</dc:creator>
  <cp:keywords/>
  <dc:description/>
  <cp:lastModifiedBy>Kraay, Alicia</cp:lastModifiedBy>
  <cp:revision>1</cp:revision>
  <dcterms:created xsi:type="dcterms:W3CDTF">2023-05-01T16:22:00Z</dcterms:created>
  <dcterms:modified xsi:type="dcterms:W3CDTF">2023-05-01T16:23:00Z</dcterms:modified>
</cp:coreProperties>
</file>